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Table S4. Results of the overall meta-</w:t>
      </w:r>
      <w:r>
        <w:rPr/>
        <w:t>analysis, sub-group and sensitivity analysis.</w:t>
      </w:r>
    </w:p>
    <w:tbl>
      <w:tblPr>
        <w:tblW w:w="11795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778"/>
        <w:gridCol w:w="980"/>
        <w:gridCol w:w="1350"/>
        <w:gridCol w:w="1085"/>
        <w:gridCol w:w="770"/>
        <w:gridCol w:w="1358"/>
        <w:gridCol w:w="1092"/>
        <w:gridCol w:w="686"/>
        <w:gridCol w:w="1245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stud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participant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with Me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action p valu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to 1.9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-group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to 1.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to 2.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(&lt;=3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to 2.0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(&gt;3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to 2.0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 defini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II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to 2.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E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to 2.0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to 2.4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to 2.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sure of sedentary behaviou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V view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to 2.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V and comput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to 2.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tting tim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to 2.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eleromet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to 1.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V, computer and read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to 2.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 incom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A, France, Australia and Taiwa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to 1.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 and Vietnam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to 2.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 analysi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ies that adjusted for physical activity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-1.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9:10:00Z</dcterms:created>
  <dc:creator>Charlotte</dc:creator>
  <dc:description/>
  <cp:keywords/>
  <dc:language>en-US</dc:language>
  <cp:lastModifiedBy>Charlotte</cp:lastModifiedBy>
  <dcterms:modified xsi:type="dcterms:W3CDTF">2012-03-15T20:22:00Z</dcterms:modified>
  <cp:revision>2</cp:revision>
  <dc:subject/>
  <dc:title>Table S5</dc:title>
</cp:coreProperties>
</file>